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2FF" w:rsidRDefault="00AB537A"/>
    <w:p w:rsidR="00592CD9" w:rsidRPr="00311F66" w:rsidRDefault="00592CD9">
      <w:pPr>
        <w:rPr>
          <w:rFonts w:ascii="Times New Roman" w:hAnsi="Times New Roman" w:cs="Times New Roman"/>
        </w:rPr>
      </w:pPr>
      <w:r w:rsidRPr="00311F66">
        <w:rPr>
          <w:rFonts w:ascii="Times New Roman" w:hAnsi="Times New Roman" w:cs="Times New Roman"/>
          <w:b/>
        </w:rPr>
        <w:t xml:space="preserve">Supplementary Table </w:t>
      </w:r>
      <w:r w:rsidR="00532B39">
        <w:rPr>
          <w:rFonts w:ascii="Times New Roman" w:hAnsi="Times New Roman" w:cs="Times New Roman"/>
          <w:b/>
        </w:rPr>
        <w:t>6</w:t>
      </w:r>
      <w:r w:rsidRPr="00311F66">
        <w:rPr>
          <w:rFonts w:ascii="Times New Roman" w:hAnsi="Times New Roman" w:cs="Times New Roman"/>
          <w:b/>
        </w:rPr>
        <w:t>.</w:t>
      </w:r>
      <w:r w:rsidRPr="00311F66">
        <w:rPr>
          <w:rFonts w:ascii="Times New Roman" w:hAnsi="Times New Roman" w:cs="Times New Roman"/>
        </w:rPr>
        <w:t xml:space="preserve"> </w:t>
      </w:r>
      <w:r w:rsidRPr="00311F66">
        <w:rPr>
          <w:rFonts w:ascii="Times New Roman" w:hAnsi="Times New Roman" w:cs="Times New Roman"/>
          <w:i/>
        </w:rPr>
        <w:t>P</w:t>
      </w:r>
      <w:r w:rsidRPr="00311F66">
        <w:rPr>
          <w:rFonts w:ascii="Times New Roman" w:hAnsi="Times New Roman" w:cs="Times New Roman"/>
        </w:rPr>
        <w:t xml:space="preserve"> values of pairwise </w:t>
      </w:r>
      <w:r w:rsidR="00BC13F6">
        <w:rPr>
          <w:rFonts w:ascii="Times New Roman" w:hAnsi="Times New Roman" w:cs="Times New Roman"/>
        </w:rPr>
        <w:t xml:space="preserve">group and </w:t>
      </w:r>
      <w:r w:rsidRPr="00311F66">
        <w:rPr>
          <w:rFonts w:ascii="Times New Roman" w:hAnsi="Times New Roman" w:cs="Times New Roman"/>
        </w:rPr>
        <w:t>population comparisons of the eight environmental variables</w:t>
      </w:r>
      <w:r w:rsidR="00311F66">
        <w:rPr>
          <w:rFonts w:ascii="Times New Roman" w:hAnsi="Times New Roman" w:cs="Times New Roman"/>
        </w:rPr>
        <w:t xml:space="preserve"> using PERMANOVA.</w:t>
      </w:r>
    </w:p>
    <w:p w:rsidR="00592CD9" w:rsidRPr="00064B40" w:rsidRDefault="00592CD9"/>
    <w:tbl>
      <w:tblPr>
        <w:tblW w:w="94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2"/>
        <w:gridCol w:w="791"/>
        <w:gridCol w:w="791"/>
        <w:gridCol w:w="791"/>
        <w:gridCol w:w="791"/>
        <w:gridCol w:w="791"/>
        <w:gridCol w:w="791"/>
        <w:gridCol w:w="791"/>
        <w:gridCol w:w="716"/>
        <w:gridCol w:w="906"/>
        <w:gridCol w:w="906"/>
      </w:tblGrid>
      <w:tr w:rsidR="00BC13F6" w:rsidRPr="00BC13F6" w:rsidTr="00D6671F">
        <w:trPr>
          <w:trHeight w:val="330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uster 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uster 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uster 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47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uster 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0015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Y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W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J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T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Y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W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J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6" w:type="dxa"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S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906" w:type="dxa"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C13F6" w:rsidRPr="00BC13F6" w:rsidTr="00D6671F">
        <w:trPr>
          <w:trHeight w:val="330"/>
        </w:trPr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H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592CD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C13F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BC13F6" w:rsidRPr="00BC13F6" w:rsidRDefault="00BC13F6" w:rsidP="00FD655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592CD9" w:rsidRPr="00D6671F" w:rsidRDefault="00562527">
      <w:pPr>
        <w:rPr>
          <w:rFonts w:ascii="Times New Roman" w:hAnsi="Times New Roman" w:cs="Times New Roman"/>
          <w:i/>
        </w:rPr>
      </w:pPr>
      <w:r w:rsidRPr="00D6671F">
        <w:rPr>
          <w:rFonts w:ascii="Times New Roman" w:hAnsi="Times New Roman" w:cs="Times New Roman"/>
          <w:i/>
        </w:rPr>
        <w:t>Significance determined by 999 permutations and a false discovery rate of 5%.</w:t>
      </w:r>
    </w:p>
    <w:sectPr w:rsidR="00592CD9" w:rsidRPr="00D6671F" w:rsidSect="00592C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537A" w:rsidRDefault="00AB537A" w:rsidP="00FD655B">
      <w:r>
        <w:separator/>
      </w:r>
    </w:p>
  </w:endnote>
  <w:endnote w:type="continuationSeparator" w:id="0">
    <w:p w:rsidR="00AB537A" w:rsidRDefault="00AB537A" w:rsidP="00FD6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537A" w:rsidRDefault="00AB537A" w:rsidP="00FD655B">
      <w:r>
        <w:separator/>
      </w:r>
    </w:p>
  </w:footnote>
  <w:footnote w:type="continuationSeparator" w:id="0">
    <w:p w:rsidR="00AB537A" w:rsidRDefault="00AB537A" w:rsidP="00FD6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CD9"/>
    <w:rsid w:val="000266A2"/>
    <w:rsid w:val="00064B40"/>
    <w:rsid w:val="001F27D5"/>
    <w:rsid w:val="00256701"/>
    <w:rsid w:val="00311F66"/>
    <w:rsid w:val="004540C7"/>
    <w:rsid w:val="004C3BE5"/>
    <w:rsid w:val="005037D3"/>
    <w:rsid w:val="00530CEA"/>
    <w:rsid w:val="00532B39"/>
    <w:rsid w:val="00562527"/>
    <w:rsid w:val="00592CD9"/>
    <w:rsid w:val="0067476C"/>
    <w:rsid w:val="006C63D1"/>
    <w:rsid w:val="007E2048"/>
    <w:rsid w:val="00845F86"/>
    <w:rsid w:val="00871D27"/>
    <w:rsid w:val="00964D01"/>
    <w:rsid w:val="00AA739D"/>
    <w:rsid w:val="00AB537A"/>
    <w:rsid w:val="00B81B5F"/>
    <w:rsid w:val="00BC13F6"/>
    <w:rsid w:val="00CD2181"/>
    <w:rsid w:val="00D507AA"/>
    <w:rsid w:val="00D575BE"/>
    <w:rsid w:val="00D6671F"/>
    <w:rsid w:val="00E25649"/>
    <w:rsid w:val="00E709EB"/>
    <w:rsid w:val="00EA1311"/>
    <w:rsid w:val="00F45E09"/>
    <w:rsid w:val="00FB1A98"/>
    <w:rsid w:val="00FC6063"/>
    <w:rsid w:val="00FD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6A9144-0B39-4365-8BFA-FAF76107E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5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655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65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65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03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hsy93</cp:lastModifiedBy>
  <cp:revision>7</cp:revision>
  <dcterms:created xsi:type="dcterms:W3CDTF">2019-01-15T16:34:00Z</dcterms:created>
  <dcterms:modified xsi:type="dcterms:W3CDTF">2019-05-21T16:35:00Z</dcterms:modified>
</cp:coreProperties>
</file>